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884"/>
        <w:gridCol w:w="1356"/>
        <w:gridCol w:w="1538"/>
        <w:gridCol w:w="1634"/>
        <w:gridCol w:w="1655"/>
      </w:tblGrid>
      <w:tr w:rsidR="00770E22" w:rsidRPr="005C365C" w14:paraId="0A4260F6" w14:textId="77777777" w:rsidTr="00F0342F">
        <w:tc>
          <w:tcPr>
            <w:tcW w:w="0" w:type="auto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65F500" w14:textId="268737FF" w:rsidR="00770E22" w:rsidRPr="00487F2E" w:rsidRDefault="00F82331" w:rsidP="002E64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770E22"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ble.</w:t>
            </w:r>
          </w:p>
          <w:p w14:paraId="6973604D" w14:textId="1861CFD9" w:rsidR="00770E22" w:rsidRPr="00487F2E" w:rsidRDefault="00813690" w:rsidP="0081369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fect of sucrose content diet and alternating feeding on feed, sucrose, zinc, copper, selenium, iron and manganese intake in the examined rats.</w:t>
            </w:r>
          </w:p>
        </w:tc>
      </w:tr>
      <w:tr w:rsidR="00F62718" w:rsidRPr="00487F2E" w14:paraId="04FCA3A5" w14:textId="77777777" w:rsidTr="0069247F"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single" w:sz="6" w:space="0" w:color="auto"/>
            </w:tcBorders>
          </w:tcPr>
          <w:p w14:paraId="2F8E81EE" w14:textId="77777777" w:rsidR="00770E22" w:rsidRPr="00487F2E" w:rsidRDefault="00770E22" w:rsidP="002E64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91B42A8" w14:textId="77777777" w:rsidR="00770E22" w:rsidRPr="00487F2E" w:rsidRDefault="00770E22" w:rsidP="002E64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5D8ED89" w14:textId="47EBD828" w:rsidR="00770E22" w:rsidRPr="00487F2E" w:rsidRDefault="00966197" w:rsidP="009C3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</w:t>
            </w:r>
            <w:r w:rsidR="00770E22"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E1D9E0D" w14:textId="77777777" w:rsidR="00770E22" w:rsidRPr="00487F2E" w:rsidRDefault="00770E22" w:rsidP="009C3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G (n=1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7145272B" w14:textId="77777777" w:rsidR="00770E22" w:rsidRPr="00487F2E" w:rsidRDefault="00770E22" w:rsidP="009C3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G (n=11)</w:t>
            </w:r>
          </w:p>
        </w:tc>
      </w:tr>
      <w:tr w:rsidR="00F62718" w:rsidRPr="00487F2E" w14:paraId="5D53FCDE" w14:textId="77777777" w:rsidTr="002E641A">
        <w:trPr>
          <w:trHeight w:val="285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1B1548C1" w14:textId="77777777" w:rsidR="000245D2" w:rsidRPr="001541F5" w:rsidRDefault="000245D2" w:rsidP="000245D2">
            <w:pPr>
              <w:tabs>
                <w:tab w:val="left" w:pos="708"/>
                <w:tab w:val="left" w:pos="1416"/>
                <w:tab w:val="left" w:pos="2124"/>
              </w:tabs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41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ed intake</w:t>
            </w:r>
          </w:p>
          <w:p w14:paraId="6B1EB0B4" w14:textId="1A94D11C" w:rsidR="00770E22" w:rsidRPr="001541F5" w:rsidRDefault="000245D2" w:rsidP="000245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41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g/100 g b.w./8 weeks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DD956" w14:textId="77777777" w:rsidR="00770E22" w:rsidRPr="00487F2E" w:rsidRDefault="00770E22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77A1A" w14:textId="1B402E8F" w:rsidR="00770E22" w:rsidRPr="00487F2E" w:rsidRDefault="00966197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42AB0" w14:textId="41704E0A" w:rsidR="00770E22" w:rsidRPr="00487F2E" w:rsidRDefault="00966197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8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EF66380" w14:textId="52885B8D" w:rsidR="00770E22" w:rsidRPr="00487F2E" w:rsidRDefault="00966197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</w:tr>
      <w:tr w:rsidR="00F62718" w:rsidRPr="00487F2E" w14:paraId="7CF26F32" w14:textId="77777777" w:rsidTr="002E641A">
        <w:trPr>
          <w:trHeight w:val="275"/>
        </w:trPr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7A18B98B" w14:textId="77777777" w:rsidR="00770E22" w:rsidRPr="001541F5" w:rsidRDefault="00770E22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31517" w14:textId="77777777" w:rsidR="00770E22" w:rsidRPr="00487F2E" w:rsidRDefault="00770E22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CD61E" w14:textId="24A276DF" w:rsidR="00770E22" w:rsidRPr="00487F2E" w:rsidRDefault="002E4B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66197" w:rsidRPr="00487F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66197" w:rsidRPr="00487F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F10AA" w14:textId="17761A3C" w:rsidR="00770E22" w:rsidRPr="00487F2E" w:rsidRDefault="002E4B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66197" w:rsidRPr="00487F2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66197" w:rsidRPr="00487F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3BF4CCF" w14:textId="2BE91496" w:rsidR="00770E22" w:rsidRPr="00487F2E" w:rsidRDefault="002E4B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B7BD1" w:rsidRPr="00487F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B7BD1" w:rsidRPr="00487F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62718" w:rsidRPr="00487F2E" w14:paraId="5428E418" w14:textId="77777777" w:rsidTr="002E641A">
        <w:trPr>
          <w:trHeight w:val="195"/>
        </w:trPr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7BA0D4BC" w14:textId="77777777" w:rsidR="00770E22" w:rsidRPr="001541F5" w:rsidRDefault="00770E22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E2F00" w14:textId="77777777" w:rsidR="00770E22" w:rsidRPr="00487F2E" w:rsidRDefault="00770E22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DF2D6" w14:textId="5C10388C" w:rsidR="00770E22" w:rsidRPr="00487F2E" w:rsidRDefault="00A506D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9BB6E" w14:textId="72EE449D" w:rsidR="00770E22" w:rsidRPr="00487F2E" w:rsidRDefault="001903A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62853F0" w14:textId="36200204" w:rsidR="00770E22" w:rsidRPr="00487F2E" w:rsidRDefault="001903A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</w:tr>
      <w:tr w:rsidR="00F62718" w:rsidRPr="00487F2E" w14:paraId="396C47D8" w14:textId="77777777" w:rsidTr="002E641A">
        <w:trPr>
          <w:trHeight w:val="327"/>
        </w:trPr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3FC3589E" w14:textId="77777777" w:rsidR="00770E22" w:rsidRPr="001541F5" w:rsidRDefault="00770E22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B6E74" w14:textId="77777777" w:rsidR="00770E22" w:rsidRPr="00487F2E" w:rsidRDefault="00770E22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935CD" w14:textId="48106BA9" w:rsidR="00770E22" w:rsidRPr="00487F2E" w:rsidRDefault="001903A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1D543" w14:textId="2B3390B6" w:rsidR="00770E22" w:rsidRPr="00487F2E" w:rsidRDefault="001903A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EEF325E" w14:textId="4B34DB2B" w:rsidR="00770E22" w:rsidRPr="00487F2E" w:rsidRDefault="001903A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</w:tr>
      <w:tr w:rsidR="00F62718" w:rsidRPr="00487F2E" w14:paraId="3EF1DA64" w14:textId="77777777" w:rsidTr="002E641A">
        <w:trPr>
          <w:trHeight w:val="324"/>
        </w:trPr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0A0D0183" w14:textId="77777777" w:rsidR="00770E22" w:rsidRPr="001541F5" w:rsidRDefault="00770E22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FFFC27A" w14:textId="77777777" w:rsidR="00770E22" w:rsidRPr="00487F2E" w:rsidRDefault="00770E22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1D48B88" w14:textId="5498DB96" w:rsidR="00770E22" w:rsidRPr="00487F2E" w:rsidRDefault="001903A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1F97F47" w14:textId="3BDBE7F1" w:rsidR="00770E22" w:rsidRPr="00487F2E" w:rsidRDefault="001903A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6B949A57" w14:textId="66FBF182" w:rsidR="00770E22" w:rsidRPr="00487F2E" w:rsidRDefault="001903A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</w:tr>
      <w:tr w:rsidR="00F62718" w:rsidRPr="00487F2E" w14:paraId="0ED74D7B" w14:textId="77777777" w:rsidTr="002E641A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2D0CE1C9" w14:textId="77777777" w:rsidR="00536043" w:rsidRPr="001541F5" w:rsidRDefault="00536043" w:rsidP="00536043">
            <w:pPr>
              <w:tabs>
                <w:tab w:val="left" w:pos="708"/>
                <w:tab w:val="left" w:pos="1416"/>
                <w:tab w:val="left" w:pos="2124"/>
              </w:tabs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41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crose intake</w:t>
            </w:r>
          </w:p>
          <w:p w14:paraId="5F53FFA0" w14:textId="623EA4A0" w:rsidR="00770E22" w:rsidRPr="001541F5" w:rsidRDefault="00536043" w:rsidP="005360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41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g/100 g b.w./8 weeks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27A09" w14:textId="77777777" w:rsidR="00770E22" w:rsidRPr="00487F2E" w:rsidRDefault="00770E22" w:rsidP="002E6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08E1A" w14:textId="2F488542" w:rsidR="00770E22" w:rsidRPr="00487F2E" w:rsidRDefault="006B7BD1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84554" w14:textId="371FBF4A" w:rsidR="00770E22" w:rsidRPr="00487F2E" w:rsidRDefault="006B7BD1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2785EBC" w14:textId="37C704C3" w:rsidR="00770E22" w:rsidRPr="00487F2E" w:rsidRDefault="006B7BD1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62718" w:rsidRPr="00487F2E" w14:paraId="3E922C8B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74C432D5" w14:textId="77777777" w:rsidR="00770E22" w:rsidRPr="001541F5" w:rsidRDefault="00770E22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F1CB4" w14:textId="77777777" w:rsidR="00770E22" w:rsidRPr="00487F2E" w:rsidRDefault="00770E22" w:rsidP="002E6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B5CDAA9" w14:textId="6B6EA89B" w:rsidR="00770E22" w:rsidRPr="00487F2E" w:rsidRDefault="002E4B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B7BD1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B7BD1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D8B38" w14:textId="3C032B02" w:rsidR="00770E22" w:rsidRPr="00487F2E" w:rsidRDefault="002E4B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34874" w:rsidRPr="00487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4874" w:rsidRPr="00487F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812A6B5" w14:textId="6E24EDB2" w:rsidR="00770E22" w:rsidRPr="00487F2E" w:rsidRDefault="002E4B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34874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4874" w:rsidRPr="00487F2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F62718" w:rsidRPr="00487F2E" w14:paraId="63FC8E54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08C3B295" w14:textId="77777777" w:rsidR="00770E22" w:rsidRPr="001541F5" w:rsidRDefault="00770E22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6A8B0" w14:textId="77777777" w:rsidR="00770E22" w:rsidRPr="00487F2E" w:rsidRDefault="00770E22" w:rsidP="002E6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2A2485F" w14:textId="6D08481D" w:rsidR="00770E22" w:rsidRPr="00487F2E" w:rsidRDefault="006B7BD1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F3596" w14:textId="738ACBDA" w:rsidR="00770E22" w:rsidRPr="00487F2E" w:rsidRDefault="001903A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077837F" w14:textId="63EB3F75" w:rsidR="00770E22" w:rsidRPr="00487F2E" w:rsidRDefault="001903A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62718" w:rsidRPr="00487F2E" w14:paraId="305A8516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6AED1BA2" w14:textId="77777777" w:rsidR="00770E22" w:rsidRPr="001541F5" w:rsidRDefault="00770E22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9FE01" w14:textId="77777777" w:rsidR="00770E22" w:rsidRPr="00487F2E" w:rsidRDefault="00770E22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22A2326C" w14:textId="1F6A7325" w:rsidR="00770E22" w:rsidRPr="00487F2E" w:rsidRDefault="006B7BD1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52CB4" w14:textId="35E729E1" w:rsidR="00770E22" w:rsidRPr="00487F2E" w:rsidRDefault="001903A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140DC92" w14:textId="74D11A88" w:rsidR="00770E22" w:rsidRPr="00487F2E" w:rsidRDefault="001903A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62718" w:rsidRPr="00487F2E" w14:paraId="662EF6A4" w14:textId="77777777" w:rsidTr="002E641A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1BB071BD" w14:textId="77777777" w:rsidR="00770E22" w:rsidRPr="001541F5" w:rsidRDefault="00770E22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B082F58" w14:textId="77777777" w:rsidR="00770E22" w:rsidRPr="00487F2E" w:rsidRDefault="00770E22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640D36B2" w14:textId="69F2BD41" w:rsidR="00770E22" w:rsidRPr="00487F2E" w:rsidRDefault="006B7BD1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9F82639" w14:textId="35CB0914" w:rsidR="00770E22" w:rsidRPr="00487F2E" w:rsidRDefault="001903A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6FDF578F" w14:textId="23821EB3" w:rsidR="00770E22" w:rsidRPr="00487F2E" w:rsidRDefault="001903A5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62718" w:rsidRPr="00487F2E" w14:paraId="605EA0CB" w14:textId="77777777" w:rsidTr="002E641A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6355C311" w14:textId="77777777" w:rsidR="003D65B0" w:rsidRPr="001541F5" w:rsidRDefault="003D65B0" w:rsidP="003D65B0">
            <w:pPr>
              <w:tabs>
                <w:tab w:val="left" w:pos="708"/>
                <w:tab w:val="left" w:pos="1416"/>
                <w:tab w:val="left" w:pos="2124"/>
              </w:tabs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41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Zinc intake</w:t>
            </w:r>
          </w:p>
          <w:p w14:paraId="32B8EEC9" w14:textId="6C294B53" w:rsidR="00770E22" w:rsidRPr="001541F5" w:rsidRDefault="003D65B0" w:rsidP="003D65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41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mg/100 g b.w./8 weeks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D5C7F" w14:textId="77777777" w:rsidR="00770E22" w:rsidRPr="00487F2E" w:rsidRDefault="00770E22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</w:tcPr>
          <w:p w14:paraId="44C27F47" w14:textId="29C381A2" w:rsidR="00770E22" w:rsidRPr="00487F2E" w:rsidRDefault="00434874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499AC78" w14:textId="55BD538A" w:rsidR="00770E22" w:rsidRPr="00487F2E" w:rsidRDefault="00434874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67A6417" w14:textId="7548F8C6" w:rsidR="00770E22" w:rsidRPr="00487F2E" w:rsidRDefault="00434874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62718" w:rsidRPr="00487F2E" w14:paraId="61D94E5D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294B6ECE" w14:textId="77777777" w:rsidR="00770E22" w:rsidRPr="001541F5" w:rsidRDefault="00770E22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68D42" w14:textId="77777777" w:rsidR="00770E22" w:rsidRPr="00487F2E" w:rsidRDefault="00770E22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20C5EE33" w14:textId="49C29D73" w:rsidR="00770E22" w:rsidRPr="00487F2E" w:rsidRDefault="002E4B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34874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4874" w:rsidRPr="00487F2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FF078" w14:textId="276D7EFE" w:rsidR="00770E22" w:rsidRPr="00487F2E" w:rsidRDefault="002E4B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34874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4874" w:rsidRPr="00487F2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9C9128B" w14:textId="57F0FE37" w:rsidR="00770E22" w:rsidRPr="00487F2E" w:rsidRDefault="002E4B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34874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4874" w:rsidRPr="00487F2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F62718" w:rsidRPr="00487F2E" w14:paraId="5E52160E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68A026E4" w14:textId="77777777" w:rsidR="00770E22" w:rsidRPr="001541F5" w:rsidRDefault="00770E22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0E240" w14:textId="77777777" w:rsidR="00770E22" w:rsidRPr="00487F2E" w:rsidRDefault="00770E22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3F4A0E5" w14:textId="0ED19DE2" w:rsidR="00770E22" w:rsidRPr="00487F2E" w:rsidRDefault="0089524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D3D65" w14:textId="6DD131C0" w:rsidR="00770E22" w:rsidRPr="00487F2E" w:rsidRDefault="0089524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EB91B1E" w14:textId="6422A251" w:rsidR="00770E22" w:rsidRPr="00487F2E" w:rsidRDefault="0089524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62718" w:rsidRPr="00487F2E" w14:paraId="6C35351E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0E24EDDB" w14:textId="77777777" w:rsidR="00770E22" w:rsidRPr="001541F5" w:rsidRDefault="00770E22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5AB13" w14:textId="77777777" w:rsidR="00770E22" w:rsidRPr="00487F2E" w:rsidRDefault="00770E22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F40BA70" w14:textId="3A6C9BE1" w:rsidR="00770E22" w:rsidRPr="00487F2E" w:rsidRDefault="0089524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D3FEB" w14:textId="183CB473" w:rsidR="00770E22" w:rsidRPr="00487F2E" w:rsidRDefault="0089524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5C9DD22" w14:textId="0A2EBF9A" w:rsidR="00770E22" w:rsidRPr="00487F2E" w:rsidRDefault="0089524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62718" w:rsidRPr="00487F2E" w14:paraId="5EA2AAE3" w14:textId="77777777" w:rsidTr="0069247F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5043C2F3" w14:textId="77777777" w:rsidR="00770E22" w:rsidRPr="001541F5" w:rsidRDefault="00770E22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29AB247" w14:textId="77777777" w:rsidR="00770E22" w:rsidRPr="00487F2E" w:rsidRDefault="00770E22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13B62B02" w14:textId="47CAD503" w:rsidR="00770E22" w:rsidRPr="00487F2E" w:rsidRDefault="0089524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E9C9DB4" w14:textId="70F79352" w:rsidR="00770E22" w:rsidRPr="00487F2E" w:rsidRDefault="0089524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695AE226" w14:textId="582AF429" w:rsidR="00770E22" w:rsidRPr="00487F2E" w:rsidRDefault="0089524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62718" w:rsidRPr="00487F2E" w14:paraId="42B0D02C" w14:textId="77777777" w:rsidTr="002E641A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18B3C9C7" w14:textId="77777777" w:rsidR="005F6794" w:rsidRPr="001541F5" w:rsidRDefault="005F6794" w:rsidP="005F6794">
            <w:pPr>
              <w:tabs>
                <w:tab w:val="left" w:pos="708"/>
                <w:tab w:val="left" w:pos="1416"/>
                <w:tab w:val="left" w:pos="2124"/>
              </w:tabs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41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pper intake</w:t>
            </w:r>
          </w:p>
          <w:p w14:paraId="2182B390" w14:textId="4450A30C" w:rsidR="005F6794" w:rsidRPr="001541F5" w:rsidRDefault="005F6794" w:rsidP="005F67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41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mg/100 g b.w./8 weeks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F60C6" w14:textId="77777777" w:rsidR="005F6794" w:rsidRPr="00487F2E" w:rsidRDefault="005F6794" w:rsidP="005F6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</w:tcPr>
          <w:p w14:paraId="6AA04E04" w14:textId="41ABD4EC" w:rsidR="005F6794" w:rsidRPr="00487F2E" w:rsidRDefault="0049478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2DDD13D" w14:textId="3A89473A" w:rsidR="005F6794" w:rsidRPr="00487F2E" w:rsidRDefault="0049478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2B0C636" w14:textId="69F53CDF" w:rsidR="005F6794" w:rsidRPr="00487F2E" w:rsidRDefault="0049478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62718" w:rsidRPr="00487F2E" w14:paraId="23E7CB2A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142EF790" w14:textId="77777777" w:rsidR="00770E22" w:rsidRPr="001541F5" w:rsidRDefault="00770E22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BFF0A" w14:textId="77777777" w:rsidR="00770E22" w:rsidRPr="00487F2E" w:rsidRDefault="00770E22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AD41785" w14:textId="5D117FAD" w:rsidR="00770E22" w:rsidRPr="00487F2E" w:rsidRDefault="002E4B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4788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4788" w:rsidRPr="00487F2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730F2" w14:textId="784EE2EC" w:rsidR="00770E22" w:rsidRPr="00487F2E" w:rsidRDefault="002E4B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4788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4788" w:rsidRPr="00487F2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43D6F68" w14:textId="7B2EBA5C" w:rsidR="00770E22" w:rsidRPr="00487F2E" w:rsidRDefault="002E4B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4788"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4788" w:rsidRPr="00487F2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F62718" w:rsidRPr="00487F2E" w14:paraId="1B71AB41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0E69D0B2" w14:textId="77777777" w:rsidR="00770E22" w:rsidRPr="001541F5" w:rsidRDefault="00770E22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7E641" w14:textId="77777777" w:rsidR="00770E22" w:rsidRPr="00487F2E" w:rsidRDefault="00770E22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EC8F7D2" w14:textId="6BFCAC2E" w:rsidR="00770E22" w:rsidRPr="00487F2E" w:rsidRDefault="0089524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81393" w14:textId="0CC36CCB" w:rsidR="00770E22" w:rsidRPr="00487F2E" w:rsidRDefault="000E70D7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273B19D" w14:textId="3E5AA457" w:rsidR="00770E22" w:rsidRPr="00487F2E" w:rsidRDefault="00CB6E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62718" w:rsidRPr="00487F2E" w14:paraId="3F555E1F" w14:textId="77777777" w:rsidTr="002E641A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72C3A092" w14:textId="77777777" w:rsidR="00770E22" w:rsidRPr="001541F5" w:rsidRDefault="00770E22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3F793" w14:textId="77777777" w:rsidR="00770E22" w:rsidRPr="00487F2E" w:rsidRDefault="00770E22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B6DAA08" w14:textId="05DB1495" w:rsidR="00770E22" w:rsidRPr="00487F2E" w:rsidRDefault="0089524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5355B" w:rsidRPr="00487F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0B067" w14:textId="6EB0D3D4" w:rsidR="00770E22" w:rsidRPr="00487F2E" w:rsidRDefault="000E70D7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61C1B6F" w14:textId="7FD1E1EB" w:rsidR="00770E22" w:rsidRPr="00487F2E" w:rsidRDefault="00CB6E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62718" w:rsidRPr="00487F2E" w14:paraId="508D666D" w14:textId="77777777" w:rsidTr="0069247F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49089B36" w14:textId="77777777" w:rsidR="00770E22" w:rsidRPr="001541F5" w:rsidRDefault="00770E22" w:rsidP="002E6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A373930" w14:textId="77777777" w:rsidR="00770E22" w:rsidRPr="00487F2E" w:rsidRDefault="00770E22" w:rsidP="002E6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6399C6B8" w14:textId="52DF8FE7" w:rsidR="00770E22" w:rsidRPr="00487F2E" w:rsidRDefault="0089524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D696A58" w14:textId="57D2F323" w:rsidR="00770E22" w:rsidRPr="00487F2E" w:rsidRDefault="000E70D7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70218237" w14:textId="206EEF33" w:rsidR="00770E22" w:rsidRPr="00487F2E" w:rsidRDefault="00CB6E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87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2428D" w:rsidRPr="00487F2E" w14:paraId="182798E7" w14:textId="77777777" w:rsidTr="0069247F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3006DD59" w14:textId="77777777" w:rsidR="001B5FAE" w:rsidRPr="001541F5" w:rsidRDefault="001B5FAE" w:rsidP="001B5FAE">
            <w:pPr>
              <w:tabs>
                <w:tab w:val="left" w:pos="708"/>
                <w:tab w:val="left" w:pos="1416"/>
                <w:tab w:val="left" w:pos="2124"/>
              </w:tabs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41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lenium intake</w:t>
            </w:r>
          </w:p>
          <w:p w14:paraId="35304FCC" w14:textId="126673B4" w:rsidR="001B5FAE" w:rsidRPr="001541F5" w:rsidRDefault="001B5FAE" w:rsidP="001B5F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41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mg/100 g b.w./8 weeks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21B0E" w14:textId="77CEB294" w:rsidR="001B5FAE" w:rsidRPr="00487F2E" w:rsidRDefault="001B5FAE" w:rsidP="001B5F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</w:tcPr>
          <w:p w14:paraId="4984A8AD" w14:textId="25D9ADDB" w:rsidR="001B5FAE" w:rsidRPr="00487F2E" w:rsidRDefault="0049478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147BE5B" w14:textId="6B08F907" w:rsidR="001B5FAE" w:rsidRPr="00487F2E" w:rsidRDefault="0049478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85E63CE" w14:textId="005C0BDF" w:rsidR="001B5FAE" w:rsidRPr="00487F2E" w:rsidRDefault="0049478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62428D" w:rsidRPr="00487F2E" w14:paraId="03CA8DF3" w14:textId="77777777" w:rsidTr="005F6794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4221844C" w14:textId="77777777" w:rsidR="001B5FAE" w:rsidRPr="001541F5" w:rsidRDefault="001B5FAE" w:rsidP="001B5F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D4229" w14:textId="4FA5E0A9" w:rsidR="001B5FAE" w:rsidRPr="00487F2E" w:rsidRDefault="001B5FAE" w:rsidP="001B5F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53FDD9C" w14:textId="094AD546" w:rsidR="001B5FAE" w:rsidRPr="00487F2E" w:rsidRDefault="002E4B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4788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494788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584C8" w14:textId="6EECC868" w:rsidR="001B5FAE" w:rsidRPr="00487F2E" w:rsidRDefault="002E4B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4788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494788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063E810" w14:textId="0E54E888" w:rsidR="001B5FAE" w:rsidRPr="00487F2E" w:rsidRDefault="002E4B02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4788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494788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3</w:t>
            </w:r>
          </w:p>
        </w:tc>
      </w:tr>
      <w:tr w:rsidR="0062428D" w:rsidRPr="00487F2E" w14:paraId="09640488" w14:textId="77777777" w:rsidTr="005F6794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0CB4587B" w14:textId="77777777" w:rsidR="001B5FAE" w:rsidRPr="001541F5" w:rsidRDefault="001B5FAE" w:rsidP="001B5F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318CF" w14:textId="29A887D7" w:rsidR="001B5FAE" w:rsidRPr="00487F2E" w:rsidRDefault="001B5FAE" w:rsidP="001B5F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ACBAAE5" w14:textId="6D2A449F" w:rsidR="001B5FAE" w:rsidRPr="00487F2E" w:rsidRDefault="00CB6E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7EA08" w14:textId="11682D2C" w:rsidR="001B5FAE" w:rsidRPr="00487F2E" w:rsidRDefault="001412D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78A22C0" w14:textId="77A59940" w:rsidR="001B5FAE" w:rsidRPr="00487F2E" w:rsidRDefault="001412D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</w:t>
            </w:r>
          </w:p>
        </w:tc>
      </w:tr>
      <w:tr w:rsidR="0062428D" w:rsidRPr="00487F2E" w14:paraId="4B0FF186" w14:textId="77777777" w:rsidTr="005F6794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5D0E94B8" w14:textId="77777777" w:rsidR="001B5FAE" w:rsidRPr="001541F5" w:rsidRDefault="001B5FAE" w:rsidP="001B5F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C4358" w14:textId="417011C8" w:rsidR="001B5FAE" w:rsidRPr="00487F2E" w:rsidRDefault="001B5FAE" w:rsidP="001B5F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B603B0B" w14:textId="22D1BCB1" w:rsidR="001B5FAE" w:rsidRPr="00487F2E" w:rsidRDefault="00CB6E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412DE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5F80C" w14:textId="3EDD0382" w:rsidR="001B5FAE" w:rsidRPr="00487F2E" w:rsidRDefault="001412D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6C9E982" w14:textId="03369BDD" w:rsidR="001B5FAE" w:rsidRPr="00487F2E" w:rsidRDefault="001412D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</w:t>
            </w:r>
          </w:p>
        </w:tc>
      </w:tr>
      <w:tr w:rsidR="0062428D" w:rsidRPr="00487F2E" w14:paraId="6D4618BF" w14:textId="77777777" w:rsidTr="0069247F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5B12628B" w14:textId="77777777" w:rsidR="001B5FAE" w:rsidRPr="001541F5" w:rsidRDefault="001B5FAE" w:rsidP="001B5F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B5B5D3D" w14:textId="0366F4DC" w:rsidR="001B5FAE" w:rsidRPr="00487F2E" w:rsidRDefault="001B5FAE" w:rsidP="001B5F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2B14D8D5" w14:textId="44853A9B" w:rsidR="001B5FAE" w:rsidRPr="00487F2E" w:rsidRDefault="00CB6E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9CF3DF7" w14:textId="42BA38A5" w:rsidR="001B5FAE" w:rsidRPr="00487F2E" w:rsidRDefault="001412D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7E891DB8" w14:textId="3547D146" w:rsidR="001B5FAE" w:rsidRPr="00487F2E" w:rsidRDefault="001412D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</w:t>
            </w:r>
          </w:p>
        </w:tc>
      </w:tr>
      <w:tr w:rsidR="0062428D" w:rsidRPr="00487F2E" w14:paraId="1F36F2EE" w14:textId="77777777" w:rsidTr="0069247F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115950E4" w14:textId="1D55C04A" w:rsidR="001B5FAE" w:rsidRPr="001541F5" w:rsidRDefault="001B5FAE" w:rsidP="001B5FAE">
            <w:pPr>
              <w:tabs>
                <w:tab w:val="left" w:pos="708"/>
                <w:tab w:val="left" w:pos="1416"/>
                <w:tab w:val="left" w:pos="2124"/>
              </w:tabs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41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ron intake</w:t>
            </w:r>
          </w:p>
          <w:p w14:paraId="238DD9FE" w14:textId="2A80F666" w:rsidR="001B5FAE" w:rsidRPr="001541F5" w:rsidRDefault="001B5FAE" w:rsidP="001B5F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41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mg/100 g b.w./8 weeks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0A710" w14:textId="0D00170D" w:rsidR="001B5FAE" w:rsidRPr="00487F2E" w:rsidRDefault="001B5FAE" w:rsidP="001B5F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</w:tcPr>
          <w:p w14:paraId="1245D6B9" w14:textId="33375C39" w:rsidR="001B5FAE" w:rsidRPr="00487F2E" w:rsidRDefault="0049478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C4B3CBE" w14:textId="5598B9C2" w:rsidR="001B5FAE" w:rsidRPr="00487F2E" w:rsidRDefault="0049478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D660E15" w14:textId="3060E083" w:rsidR="001B5FAE" w:rsidRPr="00487F2E" w:rsidRDefault="0049478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62428D" w:rsidRPr="00487F2E" w14:paraId="1C9F99C3" w14:textId="77777777" w:rsidTr="008B4230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1A1249E3" w14:textId="77777777" w:rsidR="001B5FAE" w:rsidRPr="001541F5" w:rsidRDefault="001B5FAE" w:rsidP="001B5F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9507F" w14:textId="5781119B" w:rsidR="001B5FAE" w:rsidRPr="00487F2E" w:rsidRDefault="001B5FAE" w:rsidP="001B5F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C81F978" w14:textId="6609C5C2" w:rsidR="001B5FAE" w:rsidRPr="00487F2E" w:rsidRDefault="006A61A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4788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494788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C4890" w14:textId="0252D446" w:rsidR="001B5FAE" w:rsidRPr="00487F2E" w:rsidRDefault="006A61A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4788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494788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688793A" w14:textId="0845C599" w:rsidR="001B5FAE" w:rsidRPr="00487F2E" w:rsidRDefault="006A61A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94788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494788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</w:tr>
      <w:tr w:rsidR="0062428D" w:rsidRPr="00487F2E" w14:paraId="5375C7F9" w14:textId="77777777" w:rsidTr="008B4230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31DA9E2A" w14:textId="77777777" w:rsidR="001B5FAE" w:rsidRPr="001541F5" w:rsidRDefault="001B5FAE" w:rsidP="001B5F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2804F" w14:textId="0D8D56E1" w:rsidR="001B5FAE" w:rsidRPr="00487F2E" w:rsidRDefault="001B5FAE" w:rsidP="001B5F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4312261" w14:textId="3E97CA2E" w:rsidR="001B5FAE" w:rsidRPr="00487F2E" w:rsidRDefault="00F6271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0A83F" w14:textId="4A58D853" w:rsidR="001B5FAE" w:rsidRPr="00487F2E" w:rsidRDefault="00F6271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0435DE4" w14:textId="5651DDD6" w:rsidR="001B5FAE" w:rsidRPr="00487F2E" w:rsidRDefault="00487F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62428D" w:rsidRPr="00487F2E" w14:paraId="1D1D0235" w14:textId="77777777" w:rsidTr="008B4230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6885749F" w14:textId="77777777" w:rsidR="001B5FAE" w:rsidRPr="001541F5" w:rsidRDefault="001B5FAE" w:rsidP="001B5F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7D771" w14:textId="024ABAFA" w:rsidR="001B5FAE" w:rsidRPr="00487F2E" w:rsidRDefault="001B5FAE" w:rsidP="001B5F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D710888" w14:textId="4194A978" w:rsidR="001B5FAE" w:rsidRPr="00487F2E" w:rsidRDefault="00F6271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11442" w14:textId="5F2FFD33" w:rsidR="001B5FAE" w:rsidRPr="00487F2E" w:rsidRDefault="00F6271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B53136C" w14:textId="6DAB254C" w:rsidR="001B5FAE" w:rsidRPr="00487F2E" w:rsidRDefault="00487F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62428D" w:rsidRPr="00487F2E" w14:paraId="29224A6C" w14:textId="77777777" w:rsidTr="0069247F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2539D245" w14:textId="77777777" w:rsidR="001B5FAE" w:rsidRPr="001541F5" w:rsidRDefault="001B5FAE" w:rsidP="001B5F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64462A1" w14:textId="07F3B601" w:rsidR="001B5FAE" w:rsidRPr="00487F2E" w:rsidRDefault="001B5FAE" w:rsidP="001B5F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788891DA" w14:textId="1DADF7E3" w:rsidR="001B5FAE" w:rsidRPr="00487F2E" w:rsidRDefault="00F6271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A505075" w14:textId="732817FC" w:rsidR="001B5FAE" w:rsidRPr="00487F2E" w:rsidRDefault="00F62718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662B6082" w14:textId="2E724692" w:rsidR="001B5FAE" w:rsidRPr="00487F2E" w:rsidRDefault="00487F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62428D" w:rsidRPr="00487F2E" w14:paraId="072C7067" w14:textId="77777777" w:rsidTr="0069247F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626EB665" w14:textId="22A880DE" w:rsidR="001B5FAE" w:rsidRPr="001541F5" w:rsidRDefault="001B5FAE" w:rsidP="001B5FAE">
            <w:pPr>
              <w:tabs>
                <w:tab w:val="left" w:pos="708"/>
                <w:tab w:val="left" w:pos="1416"/>
                <w:tab w:val="left" w:pos="2124"/>
              </w:tabs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41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nganese intake</w:t>
            </w:r>
          </w:p>
          <w:p w14:paraId="46C2FC83" w14:textId="4C581AD4" w:rsidR="001B5FAE" w:rsidRPr="001541F5" w:rsidRDefault="001B5FAE" w:rsidP="001B5F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41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mg/100 g b.w./8 weeks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E00E9" w14:textId="56007200" w:rsidR="001B5FAE" w:rsidRPr="00487F2E" w:rsidRDefault="001B5FAE" w:rsidP="001B5F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</w:tcPr>
          <w:p w14:paraId="4E55C3E2" w14:textId="2A6258DB" w:rsidR="001B5FAE" w:rsidRPr="00487F2E" w:rsidRDefault="0062428D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B489BC1" w14:textId="169C343A" w:rsidR="001B5FAE" w:rsidRPr="00487F2E" w:rsidRDefault="0062428D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B8C0F1C" w14:textId="77B03A2B" w:rsidR="001B5FAE" w:rsidRPr="00487F2E" w:rsidRDefault="0062428D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62428D" w:rsidRPr="00487F2E" w14:paraId="261E816C" w14:textId="77777777" w:rsidTr="00270ECB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4EE0E0FB" w14:textId="77777777" w:rsidR="001B5FAE" w:rsidRPr="00487F2E" w:rsidRDefault="001B5FAE" w:rsidP="001B5F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3D48D" w14:textId="6A224F87" w:rsidR="001B5FAE" w:rsidRPr="00487F2E" w:rsidRDefault="001B5FAE" w:rsidP="001B5F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D9DF71F" w14:textId="250B2B54" w:rsidR="001B5FAE" w:rsidRPr="00487F2E" w:rsidRDefault="006A61A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C2DBC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8C2DBC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E2832" w14:textId="0CBCCA24" w:rsidR="001B5FAE" w:rsidRPr="00487F2E" w:rsidRDefault="006A61A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C2DBC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8C2DBC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FF8C807" w14:textId="32AA0CDC" w:rsidR="001B5FAE" w:rsidRPr="00487F2E" w:rsidRDefault="006A61A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2428D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62428D"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</w:tr>
      <w:tr w:rsidR="0062428D" w:rsidRPr="00487F2E" w14:paraId="575B4D05" w14:textId="77777777" w:rsidTr="00270ECB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7B57DC08" w14:textId="77777777" w:rsidR="001B5FAE" w:rsidRPr="00487F2E" w:rsidRDefault="001B5FAE" w:rsidP="001B5F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109E7" w14:textId="4151CC9A" w:rsidR="001B5FAE" w:rsidRPr="00487F2E" w:rsidRDefault="001B5FAE" w:rsidP="001B5F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105CB71" w14:textId="08EA3BAF" w:rsidR="001B5FAE" w:rsidRPr="00487F2E" w:rsidRDefault="00487F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A96E0" w14:textId="332B6123" w:rsidR="001B5FAE" w:rsidRPr="00487F2E" w:rsidRDefault="00487F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C5AEDA2" w14:textId="2EFD27C8" w:rsidR="001B5FAE" w:rsidRPr="00487F2E" w:rsidRDefault="00487F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62428D" w:rsidRPr="00487F2E" w14:paraId="627D0253" w14:textId="77777777" w:rsidTr="00270ECB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64A6AB9B" w14:textId="77777777" w:rsidR="001B5FAE" w:rsidRPr="00487F2E" w:rsidRDefault="001B5FAE" w:rsidP="001B5F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23DA3" w14:textId="7A23129F" w:rsidR="001B5FAE" w:rsidRPr="00487F2E" w:rsidRDefault="001B5FAE" w:rsidP="001B5F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BD3785E" w14:textId="37439000" w:rsidR="001B5FAE" w:rsidRPr="00487F2E" w:rsidRDefault="00487F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DAC66" w14:textId="0C197267" w:rsidR="001B5FAE" w:rsidRPr="00487F2E" w:rsidRDefault="00487F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98BC7CE" w14:textId="78923F1E" w:rsidR="001B5FAE" w:rsidRPr="00487F2E" w:rsidRDefault="00487F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62428D" w:rsidRPr="00487F2E" w14:paraId="54045F25" w14:textId="77777777" w:rsidTr="002E641A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6A6FFA27" w14:textId="77777777" w:rsidR="001B5FAE" w:rsidRPr="00487F2E" w:rsidRDefault="001B5FAE" w:rsidP="001B5F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4DC8F8C" w14:textId="2E8E666F" w:rsidR="001B5FAE" w:rsidRPr="00487F2E" w:rsidRDefault="001B5FAE" w:rsidP="001B5F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7C7BD57B" w14:textId="2EC743BE" w:rsidR="001B5FAE" w:rsidRPr="00487F2E" w:rsidRDefault="00487F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5B9D7E7" w14:textId="6F447515" w:rsidR="001B5FAE" w:rsidRPr="00487F2E" w:rsidRDefault="00487F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359C9B73" w14:textId="0835E4B8" w:rsidR="001B5FAE" w:rsidRPr="00487F2E" w:rsidRDefault="00487F2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</w:tbl>
    <w:p w14:paraId="4AA69B5A" w14:textId="77777777" w:rsidR="00813690" w:rsidRPr="00487F2E" w:rsidRDefault="00813690" w:rsidP="00813690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7F2E">
        <w:rPr>
          <w:rFonts w:ascii="Times New Roman" w:hAnsi="Times New Roman" w:cs="Times New Roman"/>
          <w:sz w:val="24"/>
          <w:szCs w:val="24"/>
          <w:lang w:val="en-GB"/>
        </w:rPr>
        <w:t>CG - Control Group, SBG - Sucrose Balanced Group, AFG - Alternately Fed Group,</w:t>
      </w:r>
    </w:p>
    <w:p w14:paraId="5B9F338B" w14:textId="3175A6B3" w:rsidR="00F0342F" w:rsidRDefault="00F0342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034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58B"/>
    <w:rsid w:val="00020F49"/>
    <w:rsid w:val="00021BE2"/>
    <w:rsid w:val="000245D2"/>
    <w:rsid w:val="00094101"/>
    <w:rsid w:val="000E70D7"/>
    <w:rsid w:val="00126958"/>
    <w:rsid w:val="001412DE"/>
    <w:rsid w:val="001541F5"/>
    <w:rsid w:val="001903A5"/>
    <w:rsid w:val="001B5FAE"/>
    <w:rsid w:val="001D7E4A"/>
    <w:rsid w:val="00270ECB"/>
    <w:rsid w:val="0027791F"/>
    <w:rsid w:val="002918B8"/>
    <w:rsid w:val="002E4B02"/>
    <w:rsid w:val="002F7C19"/>
    <w:rsid w:val="00305D04"/>
    <w:rsid w:val="00310E96"/>
    <w:rsid w:val="00326E80"/>
    <w:rsid w:val="0035355B"/>
    <w:rsid w:val="003D65B0"/>
    <w:rsid w:val="00434874"/>
    <w:rsid w:val="00444D95"/>
    <w:rsid w:val="00470E41"/>
    <w:rsid w:val="0047132E"/>
    <w:rsid w:val="0047558B"/>
    <w:rsid w:val="00487F2E"/>
    <w:rsid w:val="00494788"/>
    <w:rsid w:val="004B5675"/>
    <w:rsid w:val="004B763B"/>
    <w:rsid w:val="004D4DB9"/>
    <w:rsid w:val="00512D7E"/>
    <w:rsid w:val="00536043"/>
    <w:rsid w:val="00556F45"/>
    <w:rsid w:val="00597039"/>
    <w:rsid w:val="005C365C"/>
    <w:rsid w:val="005F14E3"/>
    <w:rsid w:val="005F6794"/>
    <w:rsid w:val="00601D6F"/>
    <w:rsid w:val="0062428D"/>
    <w:rsid w:val="00646F8A"/>
    <w:rsid w:val="00667673"/>
    <w:rsid w:val="006729DC"/>
    <w:rsid w:val="0069247F"/>
    <w:rsid w:val="00695015"/>
    <w:rsid w:val="006A61AE"/>
    <w:rsid w:val="006B0BE8"/>
    <w:rsid w:val="006B7BD1"/>
    <w:rsid w:val="006D7F10"/>
    <w:rsid w:val="006E5660"/>
    <w:rsid w:val="00723971"/>
    <w:rsid w:val="0075443D"/>
    <w:rsid w:val="007555B8"/>
    <w:rsid w:val="00757AEC"/>
    <w:rsid w:val="00770E22"/>
    <w:rsid w:val="007A18C0"/>
    <w:rsid w:val="007C3C06"/>
    <w:rsid w:val="008074DB"/>
    <w:rsid w:val="00811A05"/>
    <w:rsid w:val="00813690"/>
    <w:rsid w:val="00832510"/>
    <w:rsid w:val="008402CB"/>
    <w:rsid w:val="00884E4B"/>
    <w:rsid w:val="00895246"/>
    <w:rsid w:val="008A63AC"/>
    <w:rsid w:val="008B0687"/>
    <w:rsid w:val="008B4230"/>
    <w:rsid w:val="008B64E1"/>
    <w:rsid w:val="008C16C6"/>
    <w:rsid w:val="008C2DBC"/>
    <w:rsid w:val="008D48C9"/>
    <w:rsid w:val="0093275E"/>
    <w:rsid w:val="00940CC4"/>
    <w:rsid w:val="00966197"/>
    <w:rsid w:val="00971213"/>
    <w:rsid w:val="009C3CF8"/>
    <w:rsid w:val="009E52BA"/>
    <w:rsid w:val="009F0FA2"/>
    <w:rsid w:val="00A227E0"/>
    <w:rsid w:val="00A32148"/>
    <w:rsid w:val="00A506D6"/>
    <w:rsid w:val="00A6500A"/>
    <w:rsid w:val="00A717CD"/>
    <w:rsid w:val="00AC378C"/>
    <w:rsid w:val="00AE33E0"/>
    <w:rsid w:val="00AE344E"/>
    <w:rsid w:val="00B048D6"/>
    <w:rsid w:val="00B913ED"/>
    <w:rsid w:val="00BA0D56"/>
    <w:rsid w:val="00C40B3D"/>
    <w:rsid w:val="00C81E5A"/>
    <w:rsid w:val="00C86D57"/>
    <w:rsid w:val="00CA2D73"/>
    <w:rsid w:val="00CB6E06"/>
    <w:rsid w:val="00D05250"/>
    <w:rsid w:val="00D170AB"/>
    <w:rsid w:val="00D45241"/>
    <w:rsid w:val="00DC3080"/>
    <w:rsid w:val="00E242BE"/>
    <w:rsid w:val="00E42902"/>
    <w:rsid w:val="00E51598"/>
    <w:rsid w:val="00EF6B60"/>
    <w:rsid w:val="00F01219"/>
    <w:rsid w:val="00F0342F"/>
    <w:rsid w:val="00F04EAB"/>
    <w:rsid w:val="00F512B0"/>
    <w:rsid w:val="00F62718"/>
    <w:rsid w:val="00F7045D"/>
    <w:rsid w:val="00F72A17"/>
    <w:rsid w:val="00F82331"/>
    <w:rsid w:val="00F86B4C"/>
    <w:rsid w:val="00F9091F"/>
    <w:rsid w:val="00FA4C41"/>
    <w:rsid w:val="00FE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CAF70"/>
  <w15:chartTrackingRefBased/>
  <w15:docId w15:val="{38759ABA-C461-4DC6-B897-EA16BAA36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717CD"/>
    <w:pPr>
      <w:spacing w:after="0" w:line="240" w:lineRule="auto"/>
    </w:pPr>
  </w:style>
  <w:style w:type="paragraph" w:customStyle="1" w:styleId="MDPI41tablecaption">
    <w:name w:val="MDPI_4.1_table_caption"/>
    <w:basedOn w:val="Normal"/>
    <w:qFormat/>
    <w:rsid w:val="0075443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5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oleta Dudzińska</dc:creator>
  <cp:keywords/>
  <dc:description/>
  <cp:lastModifiedBy>chn off31</cp:lastModifiedBy>
  <cp:revision>4</cp:revision>
  <dcterms:created xsi:type="dcterms:W3CDTF">2021-04-11T10:08:00Z</dcterms:created>
  <dcterms:modified xsi:type="dcterms:W3CDTF">2021-05-11T04:11:00Z</dcterms:modified>
</cp:coreProperties>
</file>